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1B8AB" w14:textId="77777777" w:rsidR="001905EE" w:rsidRPr="00C0652F" w:rsidRDefault="001905EE" w:rsidP="001905EE">
      <w:pPr>
        <w:ind w:left="360"/>
        <w:rPr>
          <w:rFonts w:cs="Times New Roman"/>
          <w:szCs w:val="24"/>
        </w:rPr>
      </w:pPr>
      <w:r w:rsidRPr="00C0652F">
        <w:rPr>
          <w:rFonts w:cs="Times New Roman"/>
          <w:b/>
          <w:bCs/>
          <w:szCs w:val="24"/>
          <w:lang w:val="en-US"/>
        </w:rPr>
        <w:t xml:space="preserve">Appendix A: Constructs and Questionnaire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56"/>
        <w:gridCol w:w="4708"/>
        <w:gridCol w:w="2032"/>
      </w:tblGrid>
      <w:tr w:rsidR="001905EE" w:rsidRPr="00C0652F" w14:paraId="26E7A67E" w14:textId="77777777" w:rsidTr="00A31C30">
        <w:tc>
          <w:tcPr>
            <w:tcW w:w="1827" w:type="dxa"/>
          </w:tcPr>
          <w:p w14:paraId="116628FA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b/>
                <w:bCs/>
                <w:szCs w:val="24"/>
              </w:rPr>
            </w:pPr>
            <w:r w:rsidRPr="00C0652F">
              <w:rPr>
                <w:rFonts w:cs="Times New Roman"/>
                <w:b/>
                <w:bCs/>
                <w:szCs w:val="24"/>
              </w:rPr>
              <w:t>Constructs</w:t>
            </w:r>
          </w:p>
        </w:tc>
        <w:tc>
          <w:tcPr>
            <w:tcW w:w="7654" w:type="dxa"/>
          </w:tcPr>
          <w:p w14:paraId="173EC2C8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b/>
                <w:bCs/>
                <w:szCs w:val="24"/>
              </w:rPr>
            </w:pPr>
            <w:r w:rsidRPr="00C0652F">
              <w:rPr>
                <w:rFonts w:cs="Times New Roman"/>
                <w:b/>
                <w:bCs/>
                <w:szCs w:val="24"/>
              </w:rPr>
              <w:t>Items</w:t>
            </w:r>
          </w:p>
        </w:tc>
        <w:tc>
          <w:tcPr>
            <w:tcW w:w="3402" w:type="dxa"/>
          </w:tcPr>
          <w:p w14:paraId="5DC342D4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b/>
                <w:bCs/>
                <w:szCs w:val="24"/>
              </w:rPr>
            </w:pPr>
            <w:r w:rsidRPr="00C0652F">
              <w:rPr>
                <w:rFonts w:cs="Times New Roman"/>
                <w:b/>
                <w:bCs/>
                <w:szCs w:val="24"/>
              </w:rPr>
              <w:t>Source (s)</w:t>
            </w:r>
          </w:p>
        </w:tc>
      </w:tr>
      <w:tr w:rsidR="001905EE" w:rsidRPr="00C0652F" w14:paraId="1528C807" w14:textId="77777777" w:rsidTr="00A31C30">
        <w:tc>
          <w:tcPr>
            <w:tcW w:w="1827" w:type="dxa"/>
          </w:tcPr>
          <w:p w14:paraId="1FEB03B2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  <w:r w:rsidRPr="00C0652F">
              <w:rPr>
                <w:rFonts w:cs="Times New Roman"/>
                <w:color w:val="000000" w:themeColor="text1"/>
                <w:szCs w:val="24"/>
              </w:rPr>
              <w:t>Afro-Pop Lyrics</w:t>
            </w:r>
          </w:p>
        </w:tc>
        <w:tc>
          <w:tcPr>
            <w:tcW w:w="7654" w:type="dxa"/>
          </w:tcPr>
          <w:p w14:paraId="15F987ED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I pay attention to the Afro-pop lyrics in Nigeria.</w:t>
            </w:r>
          </w:p>
          <w:p w14:paraId="20E054C8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Afro-pop music from Nigeria frequently uses vulgar language.</w:t>
            </w:r>
          </w:p>
          <w:p w14:paraId="592153A6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I find it offensive when vulgar language is used in Nigerian Afro-pop music.</w:t>
            </w:r>
          </w:p>
          <w:p w14:paraId="6E92DCB8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The Afro-pop lyrics from Nigeria play a significant role in influencing Yoruba youths' behavior.</w:t>
            </w:r>
          </w:p>
          <w:p w14:paraId="132A81BF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The Afro-pop music from Nigeria accurately reflects the situation of the society in its lyrics.</w:t>
            </w:r>
          </w:p>
          <w:p w14:paraId="60C03C73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49DBED3B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  <w:r w:rsidRPr="00C0652F">
              <w:rPr>
                <w:rFonts w:cs="Times New Roman"/>
                <w:szCs w:val="24"/>
              </w:rPr>
              <w:t>[69]</w:t>
            </w:r>
          </w:p>
        </w:tc>
      </w:tr>
      <w:tr w:rsidR="001905EE" w:rsidRPr="00C0652F" w14:paraId="13AF3869" w14:textId="77777777" w:rsidTr="00A31C30">
        <w:tc>
          <w:tcPr>
            <w:tcW w:w="1827" w:type="dxa"/>
          </w:tcPr>
          <w:p w14:paraId="588E74FB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  <w:r w:rsidRPr="00C0652F">
              <w:rPr>
                <w:rFonts w:cs="Times New Roman"/>
                <w:szCs w:val="24"/>
              </w:rPr>
              <w:t>Negative Influence</w:t>
            </w:r>
          </w:p>
        </w:tc>
        <w:tc>
          <w:tcPr>
            <w:tcW w:w="7654" w:type="dxa"/>
          </w:tcPr>
          <w:p w14:paraId="6C2AA31D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Yoruba youths are negatively impacted by the vulgar language used in Nigerian Afro-pop music.</w:t>
            </w:r>
          </w:p>
          <w:p w14:paraId="3AC078E3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The use of vulgar words in Nigerian Afro-pop music has the potential to encourage Yoruba youths to violence.</w:t>
            </w:r>
          </w:p>
          <w:p w14:paraId="04EA5EEE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The degrading of morals among Yoruba youths is a reflection of the vulgarity used in Nigerian Afro-pop music.</w:t>
            </w:r>
          </w:p>
          <w:p w14:paraId="2E48885C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The vulgar language used in Nigerian Afro-pop music encourages a culture of disrespect among Yoruba youths.</w:t>
            </w:r>
          </w:p>
          <w:p w14:paraId="2FA3F83B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The Afro-pop music from Nigeria contributes to the objectification of women by using vulgar language.</w:t>
            </w:r>
          </w:p>
          <w:p w14:paraId="4076BBDC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2611CB41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  <w:r w:rsidRPr="00C0652F">
              <w:rPr>
                <w:rFonts w:cs="Times New Roman"/>
                <w:szCs w:val="24"/>
              </w:rPr>
              <w:t>[70]</w:t>
            </w:r>
          </w:p>
        </w:tc>
      </w:tr>
      <w:tr w:rsidR="001905EE" w14:paraId="380F70F4" w14:textId="77777777" w:rsidTr="00A31C30">
        <w:tc>
          <w:tcPr>
            <w:tcW w:w="1827" w:type="dxa"/>
          </w:tcPr>
          <w:p w14:paraId="4413C5AC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  <w:r w:rsidRPr="00C0652F">
              <w:rPr>
                <w:rFonts w:cs="Times New Roman"/>
                <w:szCs w:val="24"/>
              </w:rPr>
              <w:t>Morality in Society</w:t>
            </w:r>
          </w:p>
        </w:tc>
        <w:tc>
          <w:tcPr>
            <w:tcW w:w="7654" w:type="dxa"/>
          </w:tcPr>
          <w:p w14:paraId="459333CC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The vulgar language in Nigerian Afro-pop songs shows a lack of respect for Yoruba cultural values.</w:t>
            </w:r>
          </w:p>
          <w:p w14:paraId="3B36EA8F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The vulgarity in Nigerian Afro-pop songs is a reflection of the larger cultural shift toward immorality.</w:t>
            </w:r>
          </w:p>
          <w:p w14:paraId="44D1346F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lastRenderedPageBreak/>
              <w:t>The use of vulgar language in Nigerian Afro-pop is an indication that traditional Yoruba values are degrading.</w:t>
            </w:r>
          </w:p>
          <w:p w14:paraId="28D560EA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To preserve Yoruba culture, the authorities must place regulations on the use of profanity in Nigerian Afro-pop music.</w:t>
            </w:r>
          </w:p>
          <w:p w14:paraId="1CF3BBA4" w14:textId="77777777" w:rsidR="001905EE" w:rsidRPr="00C0652F" w:rsidRDefault="001905EE" w:rsidP="001905EE">
            <w:pPr>
              <w:numPr>
                <w:ilvl w:val="0"/>
                <w:numId w:val="1"/>
              </w:num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C0652F">
              <w:rPr>
                <w:rFonts w:cs="Times New Roman"/>
                <w:szCs w:val="24"/>
                <w:lang w:val="en-US"/>
              </w:rPr>
              <w:t>Nigerian Afro-pop artists have a societal obligation to spread ethical and moral behavior among Yoruba youth.</w:t>
            </w:r>
          </w:p>
          <w:p w14:paraId="4D7232C2" w14:textId="77777777" w:rsidR="001905EE" w:rsidRPr="00C0652F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31120E73" w14:textId="77777777" w:rsidR="001905EE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  <w:r w:rsidRPr="00C0652F">
              <w:rPr>
                <w:rFonts w:cs="Times New Roman"/>
                <w:szCs w:val="24"/>
              </w:rPr>
              <w:lastRenderedPageBreak/>
              <w:t>[71-72]</w:t>
            </w:r>
          </w:p>
          <w:p w14:paraId="1CC120AE" w14:textId="77777777" w:rsidR="001905EE" w:rsidRDefault="001905EE" w:rsidP="00A31C30">
            <w:pPr>
              <w:tabs>
                <w:tab w:val="num" w:pos="720"/>
              </w:tabs>
              <w:rPr>
                <w:rFonts w:cs="Times New Roman"/>
                <w:szCs w:val="24"/>
              </w:rPr>
            </w:pPr>
          </w:p>
        </w:tc>
      </w:tr>
    </w:tbl>
    <w:p w14:paraId="1CB4F4C5" w14:textId="77777777" w:rsidR="0051309F" w:rsidRDefault="0051309F"/>
    <w:sectPr w:rsidR="0051309F" w:rsidSect="001C159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530176"/>
    <w:multiLevelType w:val="multilevel"/>
    <w:tmpl w:val="8B62C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57595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5EE"/>
    <w:rsid w:val="001905EE"/>
    <w:rsid w:val="001C1596"/>
    <w:rsid w:val="003B39DA"/>
    <w:rsid w:val="004B5F1F"/>
    <w:rsid w:val="004E72FF"/>
    <w:rsid w:val="0051309F"/>
    <w:rsid w:val="008B3585"/>
    <w:rsid w:val="00A8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675FF"/>
  <w15:chartTrackingRefBased/>
  <w15:docId w15:val="{623C729B-3CC6-4A4B-A918-CEEB981C7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5EE"/>
    <w:pPr>
      <w:spacing w:line="360" w:lineRule="auto"/>
      <w:jc w:val="both"/>
    </w:pPr>
    <w:rPr>
      <w:rFonts w:ascii="Times New Roman" w:hAnsi="Times New Roman"/>
      <w:kern w:val="0"/>
      <w:sz w:val="24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5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5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5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5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5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5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5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5E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5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5E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5E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5EE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5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5E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5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5E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905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5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5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5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905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5E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905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5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5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5EE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905E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905EE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DESHOLA</dc:creator>
  <cp:keywords/>
  <dc:description/>
  <cp:lastModifiedBy>IBRAHIM ADESHOLA</cp:lastModifiedBy>
  <cp:revision>1</cp:revision>
  <dcterms:created xsi:type="dcterms:W3CDTF">2026-03-25T19:06:00Z</dcterms:created>
  <dcterms:modified xsi:type="dcterms:W3CDTF">2026-03-25T19:06:00Z</dcterms:modified>
</cp:coreProperties>
</file>